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407"/>
        <w:tblW w:w="7846" w:type="dxa"/>
        <w:tblLook w:val="04A0" w:firstRow="1" w:lastRow="0" w:firstColumn="1" w:lastColumn="0" w:noHBand="0" w:noVBand="1"/>
      </w:tblPr>
      <w:tblGrid>
        <w:gridCol w:w="709"/>
        <w:gridCol w:w="1413"/>
        <w:gridCol w:w="2585"/>
        <w:gridCol w:w="1569"/>
        <w:gridCol w:w="1570"/>
      </w:tblGrid>
      <w:tr w:rsidR="008D282D" w:rsidRPr="00AC3639" w14:paraId="6FFFD863" w14:textId="77777777" w:rsidTr="008D282D">
        <w:trPr>
          <w:trHeight w:val="535"/>
        </w:trPr>
        <w:tc>
          <w:tcPr>
            <w:tcW w:w="709" w:type="dxa"/>
          </w:tcPr>
          <w:p w14:paraId="654172B2" w14:textId="0B7426BD" w:rsidR="008D282D" w:rsidRPr="00AC3639" w:rsidRDefault="008D282D" w:rsidP="00AC36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3" w:type="dxa"/>
          </w:tcPr>
          <w:p w14:paraId="1AD9F3CD" w14:textId="25C54EAF" w:rsidR="008D282D" w:rsidRPr="00AC3639" w:rsidRDefault="008D282D" w:rsidP="00AC36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one ID</w:t>
            </w:r>
          </w:p>
        </w:tc>
        <w:tc>
          <w:tcPr>
            <w:tcW w:w="2585" w:type="dxa"/>
          </w:tcPr>
          <w:p w14:paraId="366AD0D8" w14:textId="7CCB5BC6" w:rsidR="008D282D" w:rsidRPr="00AC3639" w:rsidRDefault="008D282D" w:rsidP="00AC36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3639">
              <w:rPr>
                <w:rFonts w:ascii="Arial" w:hAnsi="Arial" w:cs="Arial"/>
                <w:sz w:val="20"/>
                <w:szCs w:val="20"/>
              </w:rPr>
              <w:t>Transcript ID#</w:t>
            </w:r>
          </w:p>
        </w:tc>
        <w:tc>
          <w:tcPr>
            <w:tcW w:w="1569" w:type="dxa"/>
          </w:tcPr>
          <w:p w14:paraId="3ADAD259" w14:textId="208CA45B" w:rsidR="008D282D" w:rsidRPr="001343DF" w:rsidRDefault="008D282D" w:rsidP="00AC36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43DF">
              <w:rPr>
                <w:rFonts w:ascii="Arial" w:hAnsi="Arial" w:cs="Arial"/>
                <w:sz w:val="20"/>
                <w:szCs w:val="20"/>
              </w:rPr>
              <w:t>Gene name</w:t>
            </w:r>
          </w:p>
        </w:tc>
        <w:tc>
          <w:tcPr>
            <w:tcW w:w="1570" w:type="dxa"/>
          </w:tcPr>
          <w:p w14:paraId="77C47F0A" w14:textId="3869A42E" w:rsidR="008D282D" w:rsidRPr="00AC3639" w:rsidRDefault="008D282D" w:rsidP="00AC36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3639">
              <w:rPr>
                <w:rFonts w:ascii="Arial" w:hAnsi="Arial" w:cs="Arial"/>
                <w:sz w:val="20"/>
                <w:szCs w:val="20"/>
              </w:rPr>
              <w:t xml:space="preserve">Location </w:t>
            </w:r>
          </w:p>
        </w:tc>
      </w:tr>
      <w:tr w:rsidR="008D282D" w:rsidRPr="00AC3639" w14:paraId="752739CC" w14:textId="77777777" w:rsidTr="008D282D">
        <w:trPr>
          <w:trHeight w:val="508"/>
        </w:trPr>
        <w:tc>
          <w:tcPr>
            <w:tcW w:w="709" w:type="dxa"/>
          </w:tcPr>
          <w:p w14:paraId="451D3B83" w14:textId="6A3FA566" w:rsidR="008D282D" w:rsidRPr="00AC3639" w:rsidRDefault="008D282D" w:rsidP="00AC3639">
            <w:pPr>
              <w:jc w:val="center"/>
              <w:rPr>
                <w:rFonts w:ascii="Arial" w:hAnsi="Arial" w:cs="Arial"/>
              </w:rPr>
            </w:pPr>
            <w:r w:rsidRPr="00AC3639">
              <w:rPr>
                <w:rFonts w:ascii="Arial" w:hAnsi="Arial" w:cs="Arial"/>
              </w:rPr>
              <w:t>1</w:t>
            </w:r>
          </w:p>
        </w:tc>
        <w:tc>
          <w:tcPr>
            <w:tcW w:w="1413" w:type="dxa"/>
          </w:tcPr>
          <w:p w14:paraId="0D80D9A6" w14:textId="789C811D" w:rsidR="008D282D" w:rsidRPr="00AC3639" w:rsidRDefault="008D282D" w:rsidP="00AC3639">
            <w:pPr>
              <w:jc w:val="center"/>
              <w:rPr>
                <w:rFonts w:ascii="Arial" w:hAnsi="Arial" w:cs="Arial"/>
              </w:rPr>
            </w:pPr>
            <w:r w:rsidRPr="00AC3639">
              <w:rPr>
                <w:rFonts w:ascii="Arial" w:hAnsi="Arial" w:cs="Arial"/>
              </w:rPr>
              <w:t>Adult</w:t>
            </w:r>
            <w:r>
              <w:rPr>
                <w:rFonts w:ascii="Arial" w:hAnsi="Arial" w:cs="Arial"/>
              </w:rPr>
              <w:t>_A2</w:t>
            </w:r>
          </w:p>
        </w:tc>
        <w:tc>
          <w:tcPr>
            <w:tcW w:w="2585" w:type="dxa"/>
          </w:tcPr>
          <w:p w14:paraId="232A6C9B" w14:textId="7329BE0C" w:rsidR="008D282D" w:rsidRPr="00AC3639" w:rsidRDefault="008D282D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tr0330387</w:t>
            </w:r>
          </w:p>
        </w:tc>
        <w:tc>
          <w:tcPr>
            <w:tcW w:w="1569" w:type="dxa"/>
          </w:tcPr>
          <w:p w14:paraId="2D952BBC" w14:textId="550CD46B" w:rsidR="008D282D" w:rsidRPr="001343DF" w:rsidRDefault="008D282D" w:rsidP="00AC3639">
            <w:pPr>
              <w:jc w:val="center"/>
              <w:rPr>
                <w:rFonts w:ascii="Arial" w:hAnsi="Arial" w:cs="Arial"/>
                <w:i/>
                <w:iCs/>
              </w:rPr>
            </w:pPr>
            <w:r w:rsidRPr="001343DF">
              <w:rPr>
                <w:rFonts w:ascii="Arial" w:hAnsi="Arial" w:cs="Arial"/>
                <w:i/>
                <w:iCs/>
              </w:rPr>
              <w:t>CDK ap1</w:t>
            </w:r>
            <w:r w:rsidR="00EA08B5">
              <w:rPr>
                <w:rFonts w:ascii="Arial" w:hAnsi="Arial" w:cs="Arial"/>
                <w:i/>
                <w:iCs/>
              </w:rPr>
              <w:t>#</w:t>
            </w:r>
          </w:p>
        </w:tc>
        <w:tc>
          <w:tcPr>
            <w:tcW w:w="1570" w:type="dxa"/>
          </w:tcPr>
          <w:p w14:paraId="4EBB9254" w14:textId="4B28D33E" w:rsidR="008D282D" w:rsidRPr="00AC3639" w:rsidRDefault="008D282D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8D282D" w:rsidRPr="00AC3639" w14:paraId="7FCC088B" w14:textId="77777777" w:rsidTr="008D282D">
        <w:trPr>
          <w:trHeight w:val="508"/>
        </w:trPr>
        <w:tc>
          <w:tcPr>
            <w:tcW w:w="709" w:type="dxa"/>
          </w:tcPr>
          <w:p w14:paraId="6FA05003" w14:textId="5170B175" w:rsidR="008D282D" w:rsidRPr="00AC3639" w:rsidRDefault="008D282D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413" w:type="dxa"/>
          </w:tcPr>
          <w:p w14:paraId="742A82FD" w14:textId="179D20A8" w:rsidR="008D282D" w:rsidRPr="00AC3639" w:rsidRDefault="008D282D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ult_A4</w:t>
            </w:r>
          </w:p>
        </w:tc>
        <w:tc>
          <w:tcPr>
            <w:tcW w:w="2585" w:type="dxa"/>
          </w:tcPr>
          <w:p w14:paraId="1DF02683" w14:textId="26663951" w:rsidR="008D282D" w:rsidRDefault="008D282D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match</w:t>
            </w:r>
          </w:p>
        </w:tc>
        <w:tc>
          <w:tcPr>
            <w:tcW w:w="1569" w:type="dxa"/>
          </w:tcPr>
          <w:p w14:paraId="21023A25" w14:textId="3AB190FF" w:rsidR="008D282D" w:rsidRPr="001343DF" w:rsidRDefault="008D282D" w:rsidP="00AC3639">
            <w:pPr>
              <w:jc w:val="center"/>
              <w:rPr>
                <w:rFonts w:ascii="Arial" w:hAnsi="Arial" w:cs="Arial"/>
                <w:i/>
                <w:iCs/>
              </w:rPr>
            </w:pPr>
            <w:r w:rsidRPr="001343DF">
              <w:rPr>
                <w:rFonts w:ascii="Arial" w:hAnsi="Arial" w:cs="Arial"/>
                <w:i/>
                <w:iCs/>
              </w:rPr>
              <w:t>_</w:t>
            </w:r>
          </w:p>
        </w:tc>
        <w:tc>
          <w:tcPr>
            <w:tcW w:w="1570" w:type="dxa"/>
          </w:tcPr>
          <w:p w14:paraId="6D7D6D03" w14:textId="491465CC" w:rsidR="008D282D" w:rsidRDefault="008D282D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</w:t>
            </w:r>
          </w:p>
        </w:tc>
      </w:tr>
      <w:tr w:rsidR="008D282D" w:rsidRPr="00AC3639" w14:paraId="3ED58083" w14:textId="77777777" w:rsidTr="008D282D">
        <w:trPr>
          <w:trHeight w:val="508"/>
        </w:trPr>
        <w:tc>
          <w:tcPr>
            <w:tcW w:w="709" w:type="dxa"/>
          </w:tcPr>
          <w:p w14:paraId="5756DF20" w14:textId="6D050B56" w:rsidR="008D282D" w:rsidRDefault="008D282D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413" w:type="dxa"/>
          </w:tcPr>
          <w:p w14:paraId="3ABAB2F4" w14:textId="06833C59" w:rsidR="008D282D" w:rsidRDefault="008D282D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ult_A8</w:t>
            </w:r>
          </w:p>
        </w:tc>
        <w:tc>
          <w:tcPr>
            <w:tcW w:w="2585" w:type="dxa"/>
          </w:tcPr>
          <w:p w14:paraId="27701CCC" w14:textId="4CCA5F47" w:rsidR="008D282D" w:rsidRDefault="008D282D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tr0308682</w:t>
            </w:r>
          </w:p>
        </w:tc>
        <w:tc>
          <w:tcPr>
            <w:tcW w:w="1569" w:type="dxa"/>
          </w:tcPr>
          <w:p w14:paraId="130D9601" w14:textId="69881F2F" w:rsidR="008D282D" w:rsidRPr="001343DF" w:rsidRDefault="008D282D" w:rsidP="00AC3639">
            <w:pPr>
              <w:jc w:val="center"/>
              <w:rPr>
                <w:rFonts w:ascii="Arial" w:hAnsi="Arial" w:cs="Arial"/>
                <w:i/>
                <w:iCs/>
              </w:rPr>
            </w:pPr>
            <w:r w:rsidRPr="001343DF">
              <w:rPr>
                <w:rFonts w:ascii="Arial" w:hAnsi="Arial" w:cs="Arial"/>
                <w:i/>
                <w:iCs/>
              </w:rPr>
              <w:t>CG13004</w:t>
            </w:r>
          </w:p>
        </w:tc>
        <w:tc>
          <w:tcPr>
            <w:tcW w:w="1570" w:type="dxa"/>
          </w:tcPr>
          <w:p w14:paraId="0B405A51" w14:textId="26212FB5" w:rsidR="008D282D" w:rsidRDefault="008D282D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8D282D" w:rsidRPr="00AC3639" w14:paraId="6E115DB6" w14:textId="77777777" w:rsidTr="008D282D">
        <w:trPr>
          <w:trHeight w:val="535"/>
        </w:trPr>
        <w:tc>
          <w:tcPr>
            <w:tcW w:w="709" w:type="dxa"/>
          </w:tcPr>
          <w:p w14:paraId="7CE12A63" w14:textId="4EA8AB10" w:rsidR="008D282D" w:rsidRPr="00AC3639" w:rsidRDefault="008D282D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413" w:type="dxa"/>
          </w:tcPr>
          <w:p w14:paraId="65240BBA" w14:textId="30E06842" w:rsidR="008D282D" w:rsidRPr="00AC3639" w:rsidRDefault="008D282D" w:rsidP="00AC3639">
            <w:pPr>
              <w:jc w:val="center"/>
              <w:rPr>
                <w:rFonts w:ascii="Arial" w:hAnsi="Arial" w:cs="Arial"/>
              </w:rPr>
            </w:pPr>
            <w:r w:rsidRPr="00AC3639">
              <w:rPr>
                <w:rFonts w:ascii="Arial" w:hAnsi="Arial" w:cs="Arial"/>
              </w:rPr>
              <w:t>Adult</w:t>
            </w:r>
            <w:r>
              <w:rPr>
                <w:rFonts w:ascii="Arial" w:hAnsi="Arial" w:cs="Arial"/>
              </w:rPr>
              <w:t>_A9</w:t>
            </w:r>
          </w:p>
        </w:tc>
        <w:tc>
          <w:tcPr>
            <w:tcW w:w="2585" w:type="dxa"/>
          </w:tcPr>
          <w:p w14:paraId="32E2D0D6" w14:textId="6AE507F0" w:rsidR="008D282D" w:rsidRPr="00AC3639" w:rsidRDefault="008D282D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tr0345809</w:t>
            </w:r>
          </w:p>
        </w:tc>
        <w:tc>
          <w:tcPr>
            <w:tcW w:w="1569" w:type="dxa"/>
          </w:tcPr>
          <w:p w14:paraId="42727BA8" w14:textId="60543842" w:rsidR="008D282D" w:rsidRPr="001343DF" w:rsidRDefault="008D282D" w:rsidP="00AC3639">
            <w:pPr>
              <w:jc w:val="center"/>
              <w:rPr>
                <w:rFonts w:ascii="Arial" w:hAnsi="Arial" w:cs="Arial"/>
                <w:i/>
                <w:iCs/>
              </w:rPr>
            </w:pPr>
            <w:r w:rsidRPr="001343DF">
              <w:rPr>
                <w:rFonts w:ascii="Arial" w:hAnsi="Arial" w:cs="Arial"/>
                <w:i/>
                <w:iCs/>
              </w:rPr>
              <w:t>CG34452</w:t>
            </w:r>
          </w:p>
        </w:tc>
        <w:tc>
          <w:tcPr>
            <w:tcW w:w="1570" w:type="dxa"/>
          </w:tcPr>
          <w:p w14:paraId="3CFEB4AC" w14:textId="6D6FDC81" w:rsidR="008D282D" w:rsidRPr="00AC3639" w:rsidRDefault="008D282D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L</w:t>
            </w:r>
          </w:p>
        </w:tc>
      </w:tr>
      <w:tr w:rsidR="008D282D" w:rsidRPr="00AC3639" w14:paraId="3A67611F" w14:textId="77777777" w:rsidTr="008D282D">
        <w:trPr>
          <w:trHeight w:val="535"/>
        </w:trPr>
        <w:tc>
          <w:tcPr>
            <w:tcW w:w="709" w:type="dxa"/>
          </w:tcPr>
          <w:p w14:paraId="3C213D44" w14:textId="37B75DC1" w:rsidR="008D282D" w:rsidRDefault="008D282D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413" w:type="dxa"/>
          </w:tcPr>
          <w:p w14:paraId="623840BA" w14:textId="027C2887" w:rsidR="008D282D" w:rsidRPr="00AC3639" w:rsidRDefault="008D282D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ult_A11</w:t>
            </w:r>
          </w:p>
        </w:tc>
        <w:tc>
          <w:tcPr>
            <w:tcW w:w="2585" w:type="dxa"/>
          </w:tcPr>
          <w:p w14:paraId="23181669" w14:textId="3D071520" w:rsidR="008D282D" w:rsidRDefault="008D282D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tr0112805</w:t>
            </w:r>
          </w:p>
        </w:tc>
        <w:tc>
          <w:tcPr>
            <w:tcW w:w="1569" w:type="dxa"/>
          </w:tcPr>
          <w:p w14:paraId="6E2070C4" w14:textId="2B5147CC" w:rsidR="008D282D" w:rsidRPr="001343DF" w:rsidRDefault="008D282D" w:rsidP="00AC3639">
            <w:pPr>
              <w:jc w:val="center"/>
              <w:rPr>
                <w:rFonts w:ascii="Arial" w:hAnsi="Arial" w:cs="Arial"/>
                <w:i/>
                <w:iCs/>
              </w:rPr>
            </w:pPr>
            <w:r w:rsidRPr="001343DF">
              <w:rPr>
                <w:rFonts w:ascii="Arial" w:hAnsi="Arial" w:cs="Arial"/>
                <w:i/>
                <w:iCs/>
              </w:rPr>
              <w:t>Fas3</w:t>
            </w:r>
          </w:p>
        </w:tc>
        <w:tc>
          <w:tcPr>
            <w:tcW w:w="1570" w:type="dxa"/>
          </w:tcPr>
          <w:p w14:paraId="6D92F900" w14:textId="66FE3200" w:rsidR="008D282D" w:rsidRDefault="008D282D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L</w:t>
            </w:r>
          </w:p>
        </w:tc>
      </w:tr>
      <w:tr w:rsidR="008D282D" w:rsidRPr="00AC3639" w14:paraId="40B9C618" w14:textId="77777777" w:rsidTr="008D282D">
        <w:trPr>
          <w:trHeight w:val="535"/>
        </w:trPr>
        <w:tc>
          <w:tcPr>
            <w:tcW w:w="709" w:type="dxa"/>
          </w:tcPr>
          <w:p w14:paraId="31D8D3D6" w14:textId="10947FE5" w:rsidR="008D282D" w:rsidRDefault="008D282D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413" w:type="dxa"/>
          </w:tcPr>
          <w:p w14:paraId="66438F6F" w14:textId="1F77D25D" w:rsidR="008D282D" w:rsidRPr="00AC3639" w:rsidRDefault="008D282D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ult_A13</w:t>
            </w:r>
          </w:p>
        </w:tc>
        <w:tc>
          <w:tcPr>
            <w:tcW w:w="2585" w:type="dxa"/>
          </w:tcPr>
          <w:p w14:paraId="48E28C3C" w14:textId="1FBCFEE8" w:rsidR="008D282D" w:rsidRDefault="008D282D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tr0346492</w:t>
            </w:r>
          </w:p>
        </w:tc>
        <w:tc>
          <w:tcPr>
            <w:tcW w:w="1569" w:type="dxa"/>
          </w:tcPr>
          <w:p w14:paraId="362ABDC1" w14:textId="7D0DC22C" w:rsidR="008D282D" w:rsidRPr="001343DF" w:rsidRDefault="008D282D" w:rsidP="00AC3639">
            <w:pPr>
              <w:jc w:val="center"/>
              <w:rPr>
                <w:rFonts w:ascii="Arial" w:hAnsi="Arial" w:cs="Arial"/>
                <w:i/>
                <w:iCs/>
              </w:rPr>
            </w:pPr>
            <w:r w:rsidRPr="001343DF">
              <w:rPr>
                <w:rFonts w:ascii="Arial" w:hAnsi="Arial" w:cs="Arial"/>
                <w:i/>
                <w:iCs/>
              </w:rPr>
              <w:t>CR45712</w:t>
            </w:r>
          </w:p>
        </w:tc>
        <w:tc>
          <w:tcPr>
            <w:tcW w:w="1570" w:type="dxa"/>
          </w:tcPr>
          <w:p w14:paraId="20BE546E" w14:textId="71C3766C" w:rsidR="008D282D" w:rsidRDefault="008D282D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L</w:t>
            </w:r>
          </w:p>
        </w:tc>
      </w:tr>
      <w:tr w:rsidR="008D282D" w:rsidRPr="00AC3639" w14:paraId="5391C2F5" w14:textId="77777777" w:rsidTr="008D282D">
        <w:trPr>
          <w:trHeight w:val="508"/>
        </w:trPr>
        <w:tc>
          <w:tcPr>
            <w:tcW w:w="709" w:type="dxa"/>
          </w:tcPr>
          <w:p w14:paraId="2B44FDB7" w14:textId="5EC5CA6D" w:rsidR="008D282D" w:rsidRPr="00AC3639" w:rsidRDefault="008D282D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413" w:type="dxa"/>
          </w:tcPr>
          <w:p w14:paraId="10C60CDB" w14:textId="2E8986CC" w:rsidR="008D282D" w:rsidRPr="00AC3639" w:rsidRDefault="008D282D" w:rsidP="00AC3639">
            <w:pPr>
              <w:jc w:val="center"/>
              <w:rPr>
                <w:rFonts w:ascii="Arial" w:hAnsi="Arial" w:cs="Arial"/>
              </w:rPr>
            </w:pPr>
            <w:r w:rsidRPr="00AC3639">
              <w:rPr>
                <w:rFonts w:ascii="Arial" w:hAnsi="Arial" w:cs="Arial"/>
              </w:rPr>
              <w:t>Adult</w:t>
            </w:r>
            <w:r>
              <w:rPr>
                <w:rFonts w:ascii="Arial" w:hAnsi="Arial" w:cs="Arial"/>
              </w:rPr>
              <w:t>_A14</w:t>
            </w:r>
          </w:p>
        </w:tc>
        <w:tc>
          <w:tcPr>
            <w:tcW w:w="2585" w:type="dxa"/>
          </w:tcPr>
          <w:p w14:paraId="18E7E9F4" w14:textId="44FACAD7" w:rsidR="008D282D" w:rsidRPr="00AC3639" w:rsidRDefault="008D282D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tr0334867</w:t>
            </w:r>
          </w:p>
        </w:tc>
        <w:tc>
          <w:tcPr>
            <w:tcW w:w="1569" w:type="dxa"/>
          </w:tcPr>
          <w:p w14:paraId="1406F88E" w14:textId="700BA443" w:rsidR="008D282D" w:rsidRPr="001343DF" w:rsidRDefault="008D282D" w:rsidP="00AC3639">
            <w:pPr>
              <w:jc w:val="center"/>
              <w:rPr>
                <w:rFonts w:ascii="Arial" w:hAnsi="Arial" w:cs="Arial"/>
                <w:i/>
                <w:iCs/>
              </w:rPr>
            </w:pPr>
            <w:r w:rsidRPr="001343DF">
              <w:rPr>
                <w:rFonts w:ascii="Arial" w:hAnsi="Arial" w:cs="Arial"/>
                <w:i/>
                <w:iCs/>
              </w:rPr>
              <w:t>stg</w:t>
            </w:r>
          </w:p>
        </w:tc>
        <w:tc>
          <w:tcPr>
            <w:tcW w:w="1570" w:type="dxa"/>
          </w:tcPr>
          <w:p w14:paraId="6A7A1AED" w14:textId="16A75DEE" w:rsidR="008D282D" w:rsidRPr="00AC3639" w:rsidRDefault="008D282D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R</w:t>
            </w:r>
          </w:p>
        </w:tc>
      </w:tr>
      <w:tr w:rsidR="0099203E" w:rsidRPr="00AC3639" w14:paraId="25FBF2B0" w14:textId="77777777" w:rsidTr="008D282D">
        <w:trPr>
          <w:trHeight w:val="508"/>
        </w:trPr>
        <w:tc>
          <w:tcPr>
            <w:tcW w:w="709" w:type="dxa"/>
          </w:tcPr>
          <w:p w14:paraId="1EE0AF59" w14:textId="1D3DBC2F" w:rsidR="0099203E" w:rsidRDefault="0099203E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413" w:type="dxa"/>
          </w:tcPr>
          <w:p w14:paraId="2CB3A966" w14:textId="4A3EEB86" w:rsidR="0099203E" w:rsidRPr="00AC3639" w:rsidRDefault="0099203E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ult_A16</w:t>
            </w:r>
          </w:p>
        </w:tc>
        <w:tc>
          <w:tcPr>
            <w:tcW w:w="2585" w:type="dxa"/>
          </w:tcPr>
          <w:p w14:paraId="03766D26" w14:textId="5809DECA" w:rsidR="0099203E" w:rsidRDefault="0099203E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tr0309982</w:t>
            </w:r>
          </w:p>
        </w:tc>
        <w:tc>
          <w:tcPr>
            <w:tcW w:w="1569" w:type="dxa"/>
          </w:tcPr>
          <w:p w14:paraId="7145FC08" w14:textId="3F8C0783" w:rsidR="0099203E" w:rsidRPr="001343DF" w:rsidRDefault="0099203E" w:rsidP="00AC3639">
            <w:pPr>
              <w:jc w:val="center"/>
              <w:rPr>
                <w:rFonts w:ascii="Arial" w:hAnsi="Arial" w:cs="Arial"/>
                <w:i/>
                <w:iCs/>
              </w:rPr>
            </w:pPr>
            <w:r w:rsidRPr="001343DF">
              <w:rPr>
                <w:rFonts w:ascii="Arial" w:hAnsi="Arial" w:cs="Arial"/>
                <w:i/>
                <w:iCs/>
              </w:rPr>
              <w:t>CR43626</w:t>
            </w:r>
          </w:p>
        </w:tc>
        <w:tc>
          <w:tcPr>
            <w:tcW w:w="1570" w:type="dxa"/>
          </w:tcPr>
          <w:p w14:paraId="24E2A5B6" w14:textId="4465BCDF" w:rsidR="0099203E" w:rsidRDefault="0099203E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L</w:t>
            </w:r>
          </w:p>
        </w:tc>
      </w:tr>
      <w:tr w:rsidR="0099203E" w:rsidRPr="00AC3639" w14:paraId="4BCCD196" w14:textId="77777777" w:rsidTr="008D282D">
        <w:trPr>
          <w:trHeight w:val="508"/>
        </w:trPr>
        <w:tc>
          <w:tcPr>
            <w:tcW w:w="709" w:type="dxa"/>
          </w:tcPr>
          <w:p w14:paraId="7DC181C4" w14:textId="646922D3" w:rsidR="0099203E" w:rsidRDefault="0099203E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413" w:type="dxa"/>
          </w:tcPr>
          <w:p w14:paraId="039C4793" w14:textId="091F3BC2" w:rsidR="0099203E" w:rsidRPr="00AC3639" w:rsidRDefault="0099203E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ult_A17</w:t>
            </w:r>
          </w:p>
        </w:tc>
        <w:tc>
          <w:tcPr>
            <w:tcW w:w="2585" w:type="dxa"/>
          </w:tcPr>
          <w:p w14:paraId="1D728030" w14:textId="43227238" w:rsidR="0099203E" w:rsidRDefault="0099203E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tr0346418</w:t>
            </w:r>
          </w:p>
        </w:tc>
        <w:tc>
          <w:tcPr>
            <w:tcW w:w="1569" w:type="dxa"/>
          </w:tcPr>
          <w:p w14:paraId="4CAC643D" w14:textId="5C45F328" w:rsidR="0099203E" w:rsidRPr="001343DF" w:rsidRDefault="0099203E" w:rsidP="00AC3639">
            <w:pPr>
              <w:jc w:val="center"/>
              <w:rPr>
                <w:rFonts w:ascii="Arial" w:hAnsi="Arial" w:cs="Arial"/>
                <w:i/>
                <w:iCs/>
              </w:rPr>
            </w:pPr>
            <w:r w:rsidRPr="001343DF">
              <w:rPr>
                <w:rFonts w:ascii="Arial" w:hAnsi="Arial" w:cs="Arial"/>
                <w:i/>
                <w:iCs/>
              </w:rPr>
              <w:t>Arpc2</w:t>
            </w:r>
          </w:p>
        </w:tc>
        <w:tc>
          <w:tcPr>
            <w:tcW w:w="1570" w:type="dxa"/>
          </w:tcPr>
          <w:p w14:paraId="0C8E57D9" w14:textId="2358DA09" w:rsidR="0099203E" w:rsidRDefault="0099203E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L</w:t>
            </w:r>
          </w:p>
        </w:tc>
      </w:tr>
      <w:tr w:rsidR="0099203E" w:rsidRPr="00AC3639" w14:paraId="69953C78" w14:textId="77777777" w:rsidTr="008D282D">
        <w:trPr>
          <w:trHeight w:val="508"/>
        </w:trPr>
        <w:tc>
          <w:tcPr>
            <w:tcW w:w="709" w:type="dxa"/>
          </w:tcPr>
          <w:p w14:paraId="2BB19769" w14:textId="6A68F327" w:rsidR="0099203E" w:rsidRDefault="0099203E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413" w:type="dxa"/>
          </w:tcPr>
          <w:p w14:paraId="570A5AA7" w14:textId="1EF65C5A" w:rsidR="0099203E" w:rsidRPr="00AC3639" w:rsidRDefault="0091409E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ult_A18</w:t>
            </w:r>
          </w:p>
        </w:tc>
        <w:tc>
          <w:tcPr>
            <w:tcW w:w="2585" w:type="dxa"/>
          </w:tcPr>
          <w:p w14:paraId="4344ABC2" w14:textId="6990AAE8" w:rsidR="0099203E" w:rsidRDefault="0091409E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match</w:t>
            </w:r>
          </w:p>
        </w:tc>
        <w:tc>
          <w:tcPr>
            <w:tcW w:w="1569" w:type="dxa"/>
          </w:tcPr>
          <w:p w14:paraId="3C7E0B51" w14:textId="4EFCD07B" w:rsidR="0099203E" w:rsidRPr="001343DF" w:rsidRDefault="0091409E" w:rsidP="00AC3639">
            <w:pPr>
              <w:jc w:val="center"/>
              <w:rPr>
                <w:rFonts w:ascii="Arial" w:hAnsi="Arial" w:cs="Arial"/>
                <w:i/>
                <w:iCs/>
              </w:rPr>
            </w:pPr>
            <w:r w:rsidRPr="001343DF">
              <w:rPr>
                <w:rFonts w:ascii="Arial" w:hAnsi="Arial" w:cs="Arial"/>
                <w:i/>
                <w:iCs/>
              </w:rPr>
              <w:t>_</w:t>
            </w:r>
          </w:p>
        </w:tc>
        <w:tc>
          <w:tcPr>
            <w:tcW w:w="1570" w:type="dxa"/>
          </w:tcPr>
          <w:p w14:paraId="4A84F419" w14:textId="155EDA9D" w:rsidR="0099203E" w:rsidRDefault="0091409E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</w:t>
            </w:r>
          </w:p>
        </w:tc>
      </w:tr>
      <w:tr w:rsidR="008D282D" w:rsidRPr="00AC3639" w14:paraId="09E20169" w14:textId="77777777" w:rsidTr="008D282D">
        <w:trPr>
          <w:trHeight w:val="535"/>
        </w:trPr>
        <w:tc>
          <w:tcPr>
            <w:tcW w:w="709" w:type="dxa"/>
          </w:tcPr>
          <w:p w14:paraId="19F10035" w14:textId="7C6DE8C9" w:rsidR="008D282D" w:rsidRPr="00AC3639" w:rsidRDefault="00C1595D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413" w:type="dxa"/>
          </w:tcPr>
          <w:p w14:paraId="4DA1A481" w14:textId="3D3EFA98" w:rsidR="008D282D" w:rsidRPr="00AC3639" w:rsidRDefault="008D282D" w:rsidP="00AC3639">
            <w:pPr>
              <w:jc w:val="center"/>
              <w:rPr>
                <w:rFonts w:ascii="Arial" w:hAnsi="Arial" w:cs="Arial"/>
              </w:rPr>
            </w:pPr>
            <w:r w:rsidRPr="00AC3639">
              <w:rPr>
                <w:rFonts w:ascii="Arial" w:hAnsi="Arial" w:cs="Arial"/>
              </w:rPr>
              <w:t>Adul</w:t>
            </w:r>
            <w:r w:rsidR="00C1595D">
              <w:rPr>
                <w:rFonts w:ascii="Arial" w:hAnsi="Arial" w:cs="Arial"/>
              </w:rPr>
              <w:t>t</w:t>
            </w:r>
            <w:r>
              <w:rPr>
                <w:rFonts w:ascii="Arial" w:hAnsi="Arial" w:cs="Arial"/>
              </w:rPr>
              <w:t>_B2</w:t>
            </w:r>
          </w:p>
        </w:tc>
        <w:tc>
          <w:tcPr>
            <w:tcW w:w="2585" w:type="dxa"/>
          </w:tcPr>
          <w:p w14:paraId="4D30CBFE" w14:textId="7429E8F2" w:rsidR="008D282D" w:rsidRPr="00AC3639" w:rsidRDefault="008D282D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tr0474229</w:t>
            </w:r>
          </w:p>
        </w:tc>
        <w:tc>
          <w:tcPr>
            <w:tcW w:w="1569" w:type="dxa"/>
          </w:tcPr>
          <w:p w14:paraId="640EB506" w14:textId="683DFC70" w:rsidR="008D282D" w:rsidRPr="001343DF" w:rsidRDefault="008D282D" w:rsidP="00AC3639">
            <w:pPr>
              <w:jc w:val="center"/>
              <w:rPr>
                <w:rFonts w:ascii="Arial" w:hAnsi="Arial" w:cs="Arial"/>
                <w:i/>
                <w:iCs/>
              </w:rPr>
            </w:pPr>
            <w:r w:rsidRPr="001343DF">
              <w:rPr>
                <w:rFonts w:ascii="Arial" w:hAnsi="Arial" w:cs="Arial"/>
                <w:i/>
                <w:iCs/>
              </w:rPr>
              <w:t>CG46385</w:t>
            </w:r>
            <w:r w:rsidR="00EA08B5">
              <w:rPr>
                <w:rFonts w:ascii="Arial" w:hAnsi="Arial" w:cs="Arial"/>
                <w:i/>
                <w:iCs/>
              </w:rPr>
              <w:t>#</w:t>
            </w:r>
          </w:p>
        </w:tc>
        <w:tc>
          <w:tcPr>
            <w:tcW w:w="1570" w:type="dxa"/>
          </w:tcPr>
          <w:p w14:paraId="23439AA5" w14:textId="6CC554D3" w:rsidR="008D282D" w:rsidRPr="00AC3639" w:rsidRDefault="008D282D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R</w:t>
            </w:r>
          </w:p>
        </w:tc>
      </w:tr>
      <w:tr w:rsidR="00C1595D" w:rsidRPr="00AC3639" w14:paraId="33A2F974" w14:textId="77777777" w:rsidTr="008D282D">
        <w:trPr>
          <w:trHeight w:val="535"/>
        </w:trPr>
        <w:tc>
          <w:tcPr>
            <w:tcW w:w="709" w:type="dxa"/>
          </w:tcPr>
          <w:p w14:paraId="5950215B" w14:textId="3701058E" w:rsidR="00C1595D" w:rsidRDefault="00C1595D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413" w:type="dxa"/>
          </w:tcPr>
          <w:p w14:paraId="721C934C" w14:textId="31E5FE8C" w:rsidR="00C1595D" w:rsidRPr="00AC3639" w:rsidRDefault="00C1595D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ult_B4</w:t>
            </w:r>
          </w:p>
        </w:tc>
        <w:tc>
          <w:tcPr>
            <w:tcW w:w="2585" w:type="dxa"/>
          </w:tcPr>
          <w:p w14:paraId="4D4BB262" w14:textId="3890DD81" w:rsidR="00C1595D" w:rsidRDefault="00C1595D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tr0333262</w:t>
            </w:r>
          </w:p>
        </w:tc>
        <w:tc>
          <w:tcPr>
            <w:tcW w:w="1569" w:type="dxa"/>
          </w:tcPr>
          <w:p w14:paraId="6C074978" w14:textId="63077ADB" w:rsidR="00C1595D" w:rsidRPr="001343DF" w:rsidRDefault="00C1595D" w:rsidP="00AC3639">
            <w:pPr>
              <w:jc w:val="center"/>
              <w:rPr>
                <w:rFonts w:ascii="Arial" w:hAnsi="Arial" w:cs="Arial"/>
                <w:i/>
                <w:iCs/>
              </w:rPr>
            </w:pPr>
            <w:r w:rsidRPr="001343DF">
              <w:rPr>
                <w:rFonts w:ascii="Arial" w:hAnsi="Arial" w:cs="Arial"/>
                <w:i/>
                <w:iCs/>
              </w:rPr>
              <w:t>dlg-1</w:t>
            </w:r>
          </w:p>
        </w:tc>
        <w:tc>
          <w:tcPr>
            <w:tcW w:w="1570" w:type="dxa"/>
          </w:tcPr>
          <w:p w14:paraId="6E9A61B3" w14:textId="3101032B" w:rsidR="00C1595D" w:rsidRDefault="00C1595D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C1595D" w:rsidRPr="00AC3639" w14:paraId="179B542D" w14:textId="77777777" w:rsidTr="008D282D">
        <w:trPr>
          <w:trHeight w:val="535"/>
        </w:trPr>
        <w:tc>
          <w:tcPr>
            <w:tcW w:w="709" w:type="dxa"/>
          </w:tcPr>
          <w:p w14:paraId="4658A1F5" w14:textId="70E6AD64" w:rsidR="00C1595D" w:rsidRDefault="00622DD4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413" w:type="dxa"/>
          </w:tcPr>
          <w:p w14:paraId="514A1EED" w14:textId="4A25B9E5" w:rsidR="00C1595D" w:rsidRPr="00AC3639" w:rsidRDefault="00C1595D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ult_B5</w:t>
            </w:r>
          </w:p>
        </w:tc>
        <w:tc>
          <w:tcPr>
            <w:tcW w:w="2585" w:type="dxa"/>
          </w:tcPr>
          <w:p w14:paraId="23914BA8" w14:textId="56311A60" w:rsidR="00C1595D" w:rsidRDefault="00C1595D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match</w:t>
            </w:r>
          </w:p>
        </w:tc>
        <w:tc>
          <w:tcPr>
            <w:tcW w:w="1569" w:type="dxa"/>
          </w:tcPr>
          <w:p w14:paraId="1810328B" w14:textId="34CDB3A9" w:rsidR="00C1595D" w:rsidRPr="001343DF" w:rsidRDefault="00C1595D" w:rsidP="00AC3639">
            <w:pPr>
              <w:jc w:val="center"/>
              <w:rPr>
                <w:rFonts w:ascii="Arial" w:hAnsi="Arial" w:cs="Arial"/>
                <w:i/>
                <w:iCs/>
              </w:rPr>
            </w:pPr>
            <w:r w:rsidRPr="001343DF">
              <w:rPr>
                <w:rFonts w:ascii="Arial" w:hAnsi="Arial" w:cs="Arial"/>
                <w:i/>
                <w:iCs/>
              </w:rPr>
              <w:t>_</w:t>
            </w:r>
          </w:p>
        </w:tc>
        <w:tc>
          <w:tcPr>
            <w:tcW w:w="1570" w:type="dxa"/>
          </w:tcPr>
          <w:p w14:paraId="406FAF0D" w14:textId="52722B9E" w:rsidR="00C1595D" w:rsidRDefault="00C1595D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</w:t>
            </w:r>
          </w:p>
        </w:tc>
      </w:tr>
      <w:tr w:rsidR="00622DD4" w:rsidRPr="00AC3639" w14:paraId="71C8C185" w14:textId="77777777" w:rsidTr="008D282D">
        <w:trPr>
          <w:trHeight w:val="535"/>
        </w:trPr>
        <w:tc>
          <w:tcPr>
            <w:tcW w:w="709" w:type="dxa"/>
          </w:tcPr>
          <w:p w14:paraId="6C9AAF55" w14:textId="35E02C3F" w:rsidR="00622DD4" w:rsidRDefault="00540D56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413" w:type="dxa"/>
          </w:tcPr>
          <w:p w14:paraId="05452F0B" w14:textId="62534403" w:rsidR="00622DD4" w:rsidRDefault="00540D56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ult_B6</w:t>
            </w:r>
          </w:p>
        </w:tc>
        <w:tc>
          <w:tcPr>
            <w:tcW w:w="2585" w:type="dxa"/>
          </w:tcPr>
          <w:p w14:paraId="4A2A607C" w14:textId="12F485A8" w:rsidR="00622DD4" w:rsidRDefault="00540D56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tr0336693</w:t>
            </w:r>
          </w:p>
        </w:tc>
        <w:tc>
          <w:tcPr>
            <w:tcW w:w="1569" w:type="dxa"/>
          </w:tcPr>
          <w:p w14:paraId="56C44452" w14:textId="25C74428" w:rsidR="00622DD4" w:rsidRPr="001343DF" w:rsidRDefault="00540D56" w:rsidP="00AC3639">
            <w:pPr>
              <w:jc w:val="center"/>
              <w:rPr>
                <w:rFonts w:ascii="Arial" w:hAnsi="Arial" w:cs="Arial"/>
                <w:i/>
                <w:iCs/>
              </w:rPr>
            </w:pPr>
            <w:r w:rsidRPr="001343DF">
              <w:rPr>
                <w:rFonts w:ascii="Arial" w:hAnsi="Arial" w:cs="Arial"/>
                <w:i/>
                <w:iCs/>
              </w:rPr>
              <w:t>Drp</w:t>
            </w:r>
          </w:p>
        </w:tc>
        <w:tc>
          <w:tcPr>
            <w:tcW w:w="1570" w:type="dxa"/>
          </w:tcPr>
          <w:p w14:paraId="427DDE5F" w14:textId="3C984D9F" w:rsidR="00622DD4" w:rsidRDefault="00540D56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R</w:t>
            </w:r>
          </w:p>
        </w:tc>
      </w:tr>
      <w:tr w:rsidR="00622DD4" w:rsidRPr="00AC3639" w14:paraId="49DB11BA" w14:textId="77777777" w:rsidTr="008D282D">
        <w:trPr>
          <w:trHeight w:val="535"/>
        </w:trPr>
        <w:tc>
          <w:tcPr>
            <w:tcW w:w="709" w:type="dxa"/>
          </w:tcPr>
          <w:p w14:paraId="27712F10" w14:textId="62881096" w:rsidR="00622DD4" w:rsidRDefault="00540D56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413" w:type="dxa"/>
          </w:tcPr>
          <w:p w14:paraId="3C274564" w14:textId="6B498710" w:rsidR="00622DD4" w:rsidRDefault="00540D56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ult_B8</w:t>
            </w:r>
          </w:p>
        </w:tc>
        <w:tc>
          <w:tcPr>
            <w:tcW w:w="2585" w:type="dxa"/>
          </w:tcPr>
          <w:p w14:paraId="499DD93B" w14:textId="5DA7F6AB" w:rsidR="00622DD4" w:rsidRDefault="00540D56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tr0336788</w:t>
            </w:r>
          </w:p>
        </w:tc>
        <w:tc>
          <w:tcPr>
            <w:tcW w:w="1569" w:type="dxa"/>
          </w:tcPr>
          <w:p w14:paraId="47A38659" w14:textId="2F4EF2CA" w:rsidR="00622DD4" w:rsidRPr="001343DF" w:rsidRDefault="00540D56" w:rsidP="00AC3639">
            <w:pPr>
              <w:jc w:val="center"/>
              <w:rPr>
                <w:rFonts w:ascii="Arial" w:hAnsi="Arial" w:cs="Arial"/>
                <w:i/>
                <w:iCs/>
              </w:rPr>
            </w:pPr>
            <w:r w:rsidRPr="001343DF">
              <w:rPr>
                <w:rFonts w:ascii="Arial" w:hAnsi="Arial" w:cs="Arial"/>
                <w:i/>
                <w:iCs/>
              </w:rPr>
              <w:t>htt</w:t>
            </w:r>
          </w:p>
        </w:tc>
        <w:tc>
          <w:tcPr>
            <w:tcW w:w="1570" w:type="dxa"/>
          </w:tcPr>
          <w:p w14:paraId="6765DCF8" w14:textId="57EC3053" w:rsidR="00622DD4" w:rsidRDefault="00540D56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R</w:t>
            </w:r>
          </w:p>
        </w:tc>
      </w:tr>
      <w:tr w:rsidR="008D282D" w:rsidRPr="00AC3639" w14:paraId="496116BC" w14:textId="77777777" w:rsidTr="008D282D">
        <w:trPr>
          <w:trHeight w:val="508"/>
        </w:trPr>
        <w:tc>
          <w:tcPr>
            <w:tcW w:w="709" w:type="dxa"/>
          </w:tcPr>
          <w:p w14:paraId="3E5CCE1F" w14:textId="70210157" w:rsidR="008D282D" w:rsidRPr="00AC3639" w:rsidRDefault="00A65B22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413" w:type="dxa"/>
          </w:tcPr>
          <w:p w14:paraId="095C3EDA" w14:textId="51C91CE1" w:rsidR="008D282D" w:rsidRPr="00AC3639" w:rsidRDefault="008D282D" w:rsidP="00AC3639">
            <w:pPr>
              <w:jc w:val="center"/>
              <w:rPr>
                <w:rFonts w:ascii="Arial" w:hAnsi="Arial" w:cs="Arial"/>
              </w:rPr>
            </w:pPr>
            <w:r w:rsidRPr="00AC3639">
              <w:rPr>
                <w:rFonts w:ascii="Arial" w:hAnsi="Arial" w:cs="Arial"/>
              </w:rPr>
              <w:t>Adult</w:t>
            </w:r>
            <w:r w:rsidR="00E773B8">
              <w:rPr>
                <w:rFonts w:ascii="Arial" w:hAnsi="Arial" w:cs="Arial"/>
              </w:rPr>
              <w:t>_B9</w:t>
            </w:r>
          </w:p>
        </w:tc>
        <w:tc>
          <w:tcPr>
            <w:tcW w:w="2585" w:type="dxa"/>
          </w:tcPr>
          <w:p w14:paraId="32E3DE87" w14:textId="468468DE" w:rsidR="008D282D" w:rsidRPr="00AC3639" w:rsidRDefault="008D282D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tr0289965</w:t>
            </w:r>
          </w:p>
        </w:tc>
        <w:tc>
          <w:tcPr>
            <w:tcW w:w="1569" w:type="dxa"/>
          </w:tcPr>
          <w:p w14:paraId="6ADCB6C2" w14:textId="1D0CFAD8" w:rsidR="008D282D" w:rsidRPr="001343DF" w:rsidRDefault="008D282D" w:rsidP="00AC3639">
            <w:pPr>
              <w:jc w:val="center"/>
              <w:rPr>
                <w:rFonts w:ascii="Arial" w:hAnsi="Arial" w:cs="Arial"/>
                <w:i/>
                <w:iCs/>
              </w:rPr>
            </w:pPr>
            <w:r w:rsidRPr="001343DF">
              <w:rPr>
                <w:rFonts w:ascii="Arial" w:hAnsi="Arial" w:cs="Arial"/>
                <w:i/>
                <w:iCs/>
              </w:rPr>
              <w:t>Or24A</w:t>
            </w:r>
          </w:p>
        </w:tc>
        <w:tc>
          <w:tcPr>
            <w:tcW w:w="1570" w:type="dxa"/>
          </w:tcPr>
          <w:p w14:paraId="305C28E3" w14:textId="158224F5" w:rsidR="008D282D" w:rsidRPr="00AC3639" w:rsidRDefault="008D282D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L</w:t>
            </w:r>
          </w:p>
        </w:tc>
      </w:tr>
      <w:tr w:rsidR="008D282D" w:rsidRPr="00AC3639" w14:paraId="67153DFD" w14:textId="77777777" w:rsidTr="008D282D">
        <w:trPr>
          <w:trHeight w:val="535"/>
        </w:trPr>
        <w:tc>
          <w:tcPr>
            <w:tcW w:w="709" w:type="dxa"/>
          </w:tcPr>
          <w:p w14:paraId="2CB1F3CE" w14:textId="741D9CDD" w:rsidR="008D282D" w:rsidRPr="00AC3639" w:rsidRDefault="00A65B22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413" w:type="dxa"/>
          </w:tcPr>
          <w:p w14:paraId="41E2E094" w14:textId="4699F54F" w:rsidR="008D282D" w:rsidRPr="00AC3639" w:rsidRDefault="008D282D" w:rsidP="00AC3639">
            <w:pPr>
              <w:jc w:val="center"/>
              <w:rPr>
                <w:rFonts w:ascii="Arial" w:hAnsi="Arial" w:cs="Arial"/>
              </w:rPr>
            </w:pPr>
            <w:r w:rsidRPr="00AC3639">
              <w:rPr>
                <w:rFonts w:ascii="Arial" w:hAnsi="Arial" w:cs="Arial"/>
              </w:rPr>
              <w:t>Adul</w:t>
            </w:r>
            <w:r w:rsidR="00E773B8">
              <w:rPr>
                <w:rFonts w:ascii="Arial" w:hAnsi="Arial" w:cs="Arial"/>
              </w:rPr>
              <w:t>t_B11</w:t>
            </w:r>
          </w:p>
        </w:tc>
        <w:tc>
          <w:tcPr>
            <w:tcW w:w="2585" w:type="dxa"/>
          </w:tcPr>
          <w:p w14:paraId="37CE7731" w14:textId="1B4CB2BD" w:rsidR="008D282D" w:rsidRPr="00AC3639" w:rsidRDefault="008D282D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tr0343036</w:t>
            </w:r>
          </w:p>
        </w:tc>
        <w:tc>
          <w:tcPr>
            <w:tcW w:w="1569" w:type="dxa"/>
          </w:tcPr>
          <w:p w14:paraId="06BF5C16" w14:textId="2D0A4049" w:rsidR="008D282D" w:rsidRPr="001343DF" w:rsidRDefault="008D282D" w:rsidP="00AC3639">
            <w:pPr>
              <w:jc w:val="center"/>
              <w:rPr>
                <w:rFonts w:ascii="Arial" w:hAnsi="Arial" w:cs="Arial"/>
                <w:i/>
                <w:iCs/>
              </w:rPr>
            </w:pPr>
            <w:r w:rsidRPr="001343DF">
              <w:rPr>
                <w:rFonts w:ascii="Arial" w:hAnsi="Arial" w:cs="Arial"/>
                <w:i/>
                <w:iCs/>
              </w:rPr>
              <w:t>CR44723</w:t>
            </w:r>
            <w:r w:rsidR="00EA08B5">
              <w:rPr>
                <w:rFonts w:ascii="Arial" w:hAnsi="Arial" w:cs="Arial"/>
                <w:i/>
                <w:iCs/>
              </w:rPr>
              <w:t>#</w:t>
            </w:r>
          </w:p>
        </w:tc>
        <w:tc>
          <w:tcPr>
            <w:tcW w:w="1570" w:type="dxa"/>
          </w:tcPr>
          <w:p w14:paraId="763C5DD4" w14:textId="71062CEB" w:rsidR="008D282D" w:rsidRPr="00AC3639" w:rsidRDefault="008D282D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L</w:t>
            </w:r>
          </w:p>
        </w:tc>
      </w:tr>
      <w:tr w:rsidR="008D282D" w:rsidRPr="00AC3639" w14:paraId="3B52AFBF" w14:textId="77777777" w:rsidTr="008D282D">
        <w:trPr>
          <w:trHeight w:val="508"/>
        </w:trPr>
        <w:tc>
          <w:tcPr>
            <w:tcW w:w="709" w:type="dxa"/>
          </w:tcPr>
          <w:p w14:paraId="34F8100B" w14:textId="07F81853" w:rsidR="008D282D" w:rsidRPr="00AC3639" w:rsidRDefault="00A65B22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413" w:type="dxa"/>
          </w:tcPr>
          <w:p w14:paraId="2B8C3683" w14:textId="2956DEE7" w:rsidR="008D282D" w:rsidRPr="00AC3639" w:rsidRDefault="008D282D" w:rsidP="00AC3639">
            <w:pPr>
              <w:jc w:val="center"/>
              <w:rPr>
                <w:rFonts w:ascii="Arial" w:hAnsi="Arial" w:cs="Arial"/>
              </w:rPr>
            </w:pPr>
            <w:r w:rsidRPr="00AC3639">
              <w:rPr>
                <w:rFonts w:ascii="Arial" w:hAnsi="Arial" w:cs="Arial"/>
              </w:rPr>
              <w:t>Adult</w:t>
            </w:r>
            <w:r w:rsidR="00A65B22">
              <w:rPr>
                <w:rFonts w:ascii="Arial" w:hAnsi="Arial" w:cs="Arial"/>
              </w:rPr>
              <w:t>_B12</w:t>
            </w:r>
          </w:p>
        </w:tc>
        <w:tc>
          <w:tcPr>
            <w:tcW w:w="2585" w:type="dxa"/>
          </w:tcPr>
          <w:p w14:paraId="3D140220" w14:textId="5569C82D" w:rsidR="008D282D" w:rsidRPr="00AC3639" w:rsidRDefault="008D282D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tr0331284</w:t>
            </w:r>
          </w:p>
        </w:tc>
        <w:tc>
          <w:tcPr>
            <w:tcW w:w="1569" w:type="dxa"/>
          </w:tcPr>
          <w:p w14:paraId="43A26ADA" w14:textId="7D510410" w:rsidR="008D282D" w:rsidRPr="001343DF" w:rsidRDefault="008D282D" w:rsidP="00AC3639">
            <w:pPr>
              <w:jc w:val="center"/>
              <w:rPr>
                <w:rFonts w:ascii="Arial" w:hAnsi="Arial" w:cs="Arial"/>
                <w:i/>
                <w:iCs/>
              </w:rPr>
            </w:pPr>
            <w:r w:rsidRPr="001343DF">
              <w:rPr>
                <w:rFonts w:ascii="Arial" w:hAnsi="Arial" w:cs="Arial"/>
                <w:i/>
                <w:iCs/>
              </w:rPr>
              <w:t>nAchRα6</w:t>
            </w:r>
            <w:r w:rsidR="00CF6FA3">
              <w:rPr>
                <w:rFonts w:ascii="Arial" w:hAnsi="Arial" w:cs="Arial"/>
                <w:i/>
                <w:iCs/>
              </w:rPr>
              <w:t>*</w:t>
            </w:r>
            <w:r w:rsidR="00EA08B5">
              <w:rPr>
                <w:rFonts w:ascii="Arial" w:hAnsi="Arial" w:cs="Arial"/>
                <w:i/>
                <w:iCs/>
              </w:rPr>
              <w:t>#</w:t>
            </w:r>
          </w:p>
        </w:tc>
        <w:tc>
          <w:tcPr>
            <w:tcW w:w="1570" w:type="dxa"/>
          </w:tcPr>
          <w:p w14:paraId="48EA163F" w14:textId="05886CCA" w:rsidR="008D282D" w:rsidRPr="00AC3639" w:rsidRDefault="008D282D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L</w:t>
            </w:r>
          </w:p>
        </w:tc>
      </w:tr>
      <w:tr w:rsidR="008D282D" w:rsidRPr="00AC3639" w14:paraId="51E61D05" w14:textId="77777777" w:rsidTr="008D282D">
        <w:trPr>
          <w:trHeight w:val="508"/>
        </w:trPr>
        <w:tc>
          <w:tcPr>
            <w:tcW w:w="709" w:type="dxa"/>
          </w:tcPr>
          <w:p w14:paraId="636DF653" w14:textId="2AA9B68A" w:rsidR="008D282D" w:rsidRPr="00AC3639" w:rsidRDefault="00F13A4F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1413" w:type="dxa"/>
          </w:tcPr>
          <w:p w14:paraId="0C8FB0E9" w14:textId="5F8D3E20" w:rsidR="008D282D" w:rsidRPr="00AC3639" w:rsidRDefault="008D282D" w:rsidP="00AC3639">
            <w:pPr>
              <w:jc w:val="center"/>
              <w:rPr>
                <w:rFonts w:ascii="Arial" w:hAnsi="Arial" w:cs="Arial"/>
              </w:rPr>
            </w:pPr>
            <w:r w:rsidRPr="00AC3639">
              <w:rPr>
                <w:rFonts w:ascii="Arial" w:hAnsi="Arial" w:cs="Arial"/>
              </w:rPr>
              <w:t>Adult</w:t>
            </w:r>
            <w:r w:rsidR="00F13A4F">
              <w:rPr>
                <w:rFonts w:ascii="Arial" w:hAnsi="Arial" w:cs="Arial"/>
              </w:rPr>
              <w:t>_B13</w:t>
            </w:r>
          </w:p>
        </w:tc>
        <w:tc>
          <w:tcPr>
            <w:tcW w:w="2585" w:type="dxa"/>
          </w:tcPr>
          <w:p w14:paraId="7F829D8D" w14:textId="2D12536D" w:rsidR="008D282D" w:rsidRDefault="008D282D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tr0333320</w:t>
            </w:r>
          </w:p>
        </w:tc>
        <w:tc>
          <w:tcPr>
            <w:tcW w:w="1569" w:type="dxa"/>
          </w:tcPr>
          <w:p w14:paraId="50E3324B" w14:textId="1090C872" w:rsidR="008D282D" w:rsidRPr="001343DF" w:rsidRDefault="00EA08B5" w:rsidP="00AC3639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f</w:t>
            </w:r>
            <w:r w:rsidR="008D282D" w:rsidRPr="001343DF">
              <w:rPr>
                <w:rFonts w:ascii="Arial" w:hAnsi="Arial" w:cs="Arial"/>
                <w:i/>
                <w:iCs/>
              </w:rPr>
              <w:t>ne</w:t>
            </w:r>
            <w:r>
              <w:rPr>
                <w:rFonts w:ascii="Arial" w:hAnsi="Arial" w:cs="Arial"/>
                <w:i/>
                <w:iCs/>
              </w:rPr>
              <w:t>#</w:t>
            </w:r>
          </w:p>
        </w:tc>
        <w:tc>
          <w:tcPr>
            <w:tcW w:w="1570" w:type="dxa"/>
          </w:tcPr>
          <w:p w14:paraId="370D3BB1" w14:textId="4921A060" w:rsidR="008D282D" w:rsidRDefault="008D282D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8D282D" w:rsidRPr="00AC3639" w14:paraId="584F22C1" w14:textId="77777777" w:rsidTr="008D282D">
        <w:trPr>
          <w:trHeight w:val="508"/>
        </w:trPr>
        <w:tc>
          <w:tcPr>
            <w:tcW w:w="709" w:type="dxa"/>
          </w:tcPr>
          <w:p w14:paraId="5ADCAA30" w14:textId="04ED1C5E" w:rsidR="008D282D" w:rsidRPr="00AC3639" w:rsidRDefault="00F13A4F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413" w:type="dxa"/>
          </w:tcPr>
          <w:p w14:paraId="5E79D66B" w14:textId="7944E9B2" w:rsidR="008D282D" w:rsidRPr="00AC3639" w:rsidRDefault="008D282D" w:rsidP="00AC3639">
            <w:pPr>
              <w:jc w:val="center"/>
              <w:rPr>
                <w:rFonts w:ascii="Arial" w:hAnsi="Arial" w:cs="Arial"/>
              </w:rPr>
            </w:pPr>
            <w:r w:rsidRPr="00AC3639">
              <w:rPr>
                <w:rFonts w:ascii="Arial" w:hAnsi="Arial" w:cs="Arial"/>
              </w:rPr>
              <w:t>Adult</w:t>
            </w:r>
            <w:r w:rsidR="00F13A4F">
              <w:rPr>
                <w:rFonts w:ascii="Arial" w:hAnsi="Arial" w:cs="Arial"/>
              </w:rPr>
              <w:t>_B14</w:t>
            </w:r>
          </w:p>
        </w:tc>
        <w:tc>
          <w:tcPr>
            <w:tcW w:w="2585" w:type="dxa"/>
          </w:tcPr>
          <w:p w14:paraId="03239EB1" w14:textId="5BD41280" w:rsidR="008D282D" w:rsidRDefault="008D282D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tr0346347</w:t>
            </w:r>
          </w:p>
        </w:tc>
        <w:tc>
          <w:tcPr>
            <w:tcW w:w="1569" w:type="dxa"/>
          </w:tcPr>
          <w:p w14:paraId="088B9B49" w14:textId="6E395585" w:rsidR="008D282D" w:rsidRPr="001343DF" w:rsidRDefault="00EA08B5" w:rsidP="00AC3639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r</w:t>
            </w:r>
            <w:r w:rsidR="008D282D" w:rsidRPr="001343DF">
              <w:rPr>
                <w:rFonts w:ascii="Arial" w:hAnsi="Arial" w:cs="Arial"/>
                <w:i/>
                <w:iCs/>
              </w:rPr>
              <w:t>in</w:t>
            </w:r>
            <w:r>
              <w:rPr>
                <w:rFonts w:ascii="Arial" w:hAnsi="Arial" w:cs="Arial"/>
                <w:i/>
                <w:iCs/>
              </w:rPr>
              <w:t>#</w:t>
            </w:r>
          </w:p>
        </w:tc>
        <w:tc>
          <w:tcPr>
            <w:tcW w:w="1570" w:type="dxa"/>
          </w:tcPr>
          <w:p w14:paraId="6ED0EEB9" w14:textId="67B91EAB" w:rsidR="008D282D" w:rsidRDefault="008D282D" w:rsidP="00AC36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R</w:t>
            </w:r>
          </w:p>
        </w:tc>
      </w:tr>
    </w:tbl>
    <w:p w14:paraId="522EE4E9" w14:textId="18E2C075" w:rsidR="00D275BC" w:rsidRPr="00AC3639" w:rsidRDefault="00D275BC" w:rsidP="009C3800">
      <w:pPr>
        <w:rPr>
          <w:rFonts w:ascii="Arial" w:hAnsi="Arial" w:cs="Arial"/>
          <w:sz w:val="24"/>
          <w:szCs w:val="24"/>
        </w:rPr>
      </w:pPr>
    </w:p>
    <w:sectPr w:rsidR="00D275BC" w:rsidRPr="00AC36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639"/>
    <w:rsid w:val="000238E4"/>
    <w:rsid w:val="00131D33"/>
    <w:rsid w:val="001343DF"/>
    <w:rsid w:val="003031A2"/>
    <w:rsid w:val="004436B4"/>
    <w:rsid w:val="004F529F"/>
    <w:rsid w:val="00540D56"/>
    <w:rsid w:val="00622DD4"/>
    <w:rsid w:val="00750E0C"/>
    <w:rsid w:val="008012D4"/>
    <w:rsid w:val="008D282D"/>
    <w:rsid w:val="0091409E"/>
    <w:rsid w:val="0099203E"/>
    <w:rsid w:val="009C3800"/>
    <w:rsid w:val="00A65B22"/>
    <w:rsid w:val="00AC3639"/>
    <w:rsid w:val="00C1595D"/>
    <w:rsid w:val="00C438E2"/>
    <w:rsid w:val="00C47D94"/>
    <w:rsid w:val="00CF6FA3"/>
    <w:rsid w:val="00D275BC"/>
    <w:rsid w:val="00DD5525"/>
    <w:rsid w:val="00E773B8"/>
    <w:rsid w:val="00EA08B5"/>
    <w:rsid w:val="00F13A4F"/>
    <w:rsid w:val="00F45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931F9"/>
  <w15:chartTrackingRefBased/>
  <w15:docId w15:val="{A7609C55-4CB3-4616-A547-CB7AF6DC6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36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BANERJEE</dc:creator>
  <cp:keywords/>
  <dc:description/>
  <cp:lastModifiedBy>H BANERJEE</cp:lastModifiedBy>
  <cp:revision>4</cp:revision>
  <dcterms:created xsi:type="dcterms:W3CDTF">2021-03-18T15:48:00Z</dcterms:created>
  <dcterms:modified xsi:type="dcterms:W3CDTF">2021-03-19T17:11:00Z</dcterms:modified>
</cp:coreProperties>
</file>